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4090"/>
        <w:gridCol w:w="4766"/>
      </w:tblGrid>
      <w:tr w:rsidR="00E977CD" w14:paraId="79579F43" w14:textId="77777777" w:rsidTr="00950C4B">
        <w:trPr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36BEF7" w14:textId="0B695532" w:rsidR="00E977CD" w:rsidRDefault="00950C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bookmarkStart w:id="0" w:name="_GoBack" w:colFirst="0" w:colLast="0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upplementar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ble 2 Primer sequence</w:t>
            </w:r>
          </w:p>
        </w:tc>
      </w:tr>
      <w:tr w:rsidR="00E977CD" w14:paraId="1A77EDF6" w14:textId="77777777" w:rsidTr="00950C4B">
        <w:trPr>
          <w:jc w:val="center"/>
        </w:trPr>
        <w:tc>
          <w:tcPr>
            <w:tcW w:w="23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8D297A" w14:textId="77777777" w:rsidR="00E977CD" w:rsidRPr="00950C4B" w:rsidRDefault="00950C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imer name</w:t>
            </w:r>
          </w:p>
        </w:tc>
        <w:tc>
          <w:tcPr>
            <w:tcW w:w="26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174A87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imer sequence</w:t>
            </w:r>
          </w:p>
        </w:tc>
      </w:tr>
      <w:tr w:rsidR="00E977CD" w14:paraId="6F51CD7A" w14:textId="77777777" w:rsidTr="00950C4B">
        <w:trPr>
          <w:jc w:val="center"/>
        </w:trPr>
        <w:tc>
          <w:tcPr>
            <w:tcW w:w="23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547773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HIF-1α-R</w:t>
            </w:r>
          </w:p>
        </w:tc>
        <w:tc>
          <w:tcPr>
            <w:tcW w:w="26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06E5F7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CAAGTCAGCAACGTGGAAGG</w:t>
            </w:r>
          </w:p>
        </w:tc>
      </w:tr>
      <w:tr w:rsidR="00E977CD" w14:paraId="4B758D44" w14:textId="77777777" w:rsidTr="00950C4B">
        <w:trPr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EA00F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HIF-1α-F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7EEFB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ATCAGCACCAAGCACGTCAT</w:t>
            </w:r>
          </w:p>
        </w:tc>
      </w:tr>
      <w:tr w:rsidR="00E977CD" w14:paraId="6D8BFA6F" w14:textId="77777777" w:rsidTr="00950C4B">
        <w:trPr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F695B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EPO-F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55B4E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GCTCTCAGAAGCCATCCTGC</w:t>
            </w:r>
          </w:p>
        </w:tc>
      </w:tr>
      <w:tr w:rsidR="00E977CD" w14:paraId="0B3EC42C" w14:textId="77777777" w:rsidTr="00950C4B">
        <w:trPr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9F118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EPO-R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DA938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GTGAGGCTACGAAGACCACTG</w:t>
            </w:r>
          </w:p>
        </w:tc>
      </w:tr>
      <w:tr w:rsidR="00E977CD" w14:paraId="0AA13939" w14:textId="77777777" w:rsidTr="00950C4B">
        <w:trPr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A1F5B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VEGF-R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FD218" w14:textId="77777777" w:rsidR="00E977CD" w:rsidRPr="00950C4B" w:rsidRDefault="00950C4B">
            <w:pPr>
              <w:widowControl/>
              <w:ind w:firstLineChars="200" w:firstLine="480"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CTGTGCAGGCTGCTGTAACG</w:t>
            </w:r>
          </w:p>
        </w:tc>
      </w:tr>
      <w:tr w:rsidR="00E977CD" w14:paraId="3B04589C" w14:textId="77777777" w:rsidTr="00950C4B">
        <w:trPr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A3ADB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VEGF-F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47656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GCTCATTCTCTCTATGTGCTGGC</w:t>
            </w:r>
          </w:p>
        </w:tc>
      </w:tr>
      <w:tr w:rsidR="00E977CD" w14:paraId="15C0AF31" w14:textId="77777777" w:rsidTr="00950C4B">
        <w:trPr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B70DE" w14:textId="77777777" w:rsidR="00E977CD" w:rsidRPr="00950C4B" w:rsidRDefault="00950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Glut1-R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26138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TCAACACGGCCTTCACTG</w:t>
            </w:r>
          </w:p>
        </w:tc>
      </w:tr>
      <w:tr w:rsidR="00E977CD" w14:paraId="58757C29" w14:textId="77777777" w:rsidTr="00950C4B">
        <w:trPr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D7D35" w14:textId="77777777" w:rsidR="00E977CD" w:rsidRPr="00950C4B" w:rsidRDefault="00950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Glut1-F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249C2" w14:textId="77777777" w:rsidR="00E977CD" w:rsidRPr="00950C4B" w:rsidRDefault="00950C4B">
            <w:pPr>
              <w:widowControl/>
              <w:ind w:firstLineChars="200" w:firstLine="480"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CACGATGCTCAGATAGGACATC</w:t>
            </w:r>
          </w:p>
        </w:tc>
      </w:tr>
      <w:tr w:rsidR="00E977CD" w14:paraId="4C98A5CF" w14:textId="77777777" w:rsidTr="00950C4B">
        <w:trPr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272D" w14:textId="77777777" w:rsidR="00E977CD" w:rsidRPr="00950C4B" w:rsidRDefault="00950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HO-1-R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578B8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GATGGCGTCACTTCGTCAGAG</w:t>
            </w:r>
          </w:p>
        </w:tc>
      </w:tr>
      <w:tr w:rsidR="00E977CD" w14:paraId="076624CC" w14:textId="77777777" w:rsidTr="00950C4B">
        <w:trPr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B8E14" w14:textId="77777777" w:rsidR="00E977CD" w:rsidRPr="00950C4B" w:rsidRDefault="00950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HO-1-F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C6912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CCACTGGAGGAGCGGTGTC</w:t>
            </w:r>
          </w:p>
        </w:tc>
      </w:tr>
      <w:tr w:rsidR="00E977CD" w14:paraId="2367128A" w14:textId="77777777" w:rsidTr="00950C4B">
        <w:trPr>
          <w:jc w:val="center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48884" w14:textId="77777777" w:rsidR="00E977CD" w:rsidRPr="00950C4B" w:rsidRDefault="00950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β-actin-R</w:t>
            </w:r>
          </w:p>
        </w:tc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DFD28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CTAAGGCCAACCGTGAAAAGAT</w:t>
            </w:r>
          </w:p>
        </w:tc>
      </w:tr>
      <w:tr w:rsidR="00E977CD" w14:paraId="791AEBF2" w14:textId="77777777" w:rsidTr="00950C4B">
        <w:trPr>
          <w:jc w:val="center"/>
        </w:trPr>
        <w:tc>
          <w:tcPr>
            <w:tcW w:w="2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F1E1E6" w14:textId="77777777" w:rsidR="00E977CD" w:rsidRPr="00950C4B" w:rsidRDefault="00950C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β-actin-F</w:t>
            </w:r>
          </w:p>
        </w:tc>
        <w:tc>
          <w:tcPr>
            <w:tcW w:w="2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0EBEF0" w14:textId="77777777" w:rsidR="00E977CD" w:rsidRPr="00950C4B" w:rsidRDefault="00950C4B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950C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bidi="ar"/>
              </w:rPr>
              <w:t>GACCAGAGGCATACAGGGACA</w:t>
            </w:r>
          </w:p>
        </w:tc>
      </w:tr>
      <w:bookmarkEnd w:id="0"/>
    </w:tbl>
    <w:p w14:paraId="4D7AD151" w14:textId="77777777" w:rsidR="00E977CD" w:rsidRDefault="00E977CD"/>
    <w:sectPr w:rsidR="00E977CD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zZDI2YzY0ZWM3NDA4Mjk5ZWYzMTQwOTU2YzRmZmYifQ=="/>
  </w:docVars>
  <w:rsids>
    <w:rsidRoot w:val="00E977CD"/>
    <w:rsid w:val="00950C4B"/>
    <w:rsid w:val="00E977CD"/>
    <w:rsid w:val="2D54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5727F1"/>
  <w15:docId w15:val="{3EAA5332-734B-4996-9B36-53235A94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4-10-17T07:42:00Z</dcterms:created>
  <dcterms:modified xsi:type="dcterms:W3CDTF">2024-10-26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DBFA8596BE954316BC53B2C845DAECED_12</vt:lpwstr>
  </property>
</Properties>
</file>